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49F0440" w14:textId="77777777" w:rsidR="008E7865" w:rsidRPr="008E7865" w:rsidRDefault="008E7865" w:rsidP="008E7865">
      <w:pPr>
        <w:spacing w:after="0" w:line="480" w:lineRule="auto"/>
        <w:contextualSpacing/>
        <w:rPr>
          <w:rFonts w:ascii="Times New Roman" w:hAnsi="Times New Roman" w:cs="Times New Roman"/>
          <w:sz w:val="24"/>
        </w:rPr>
      </w:pPr>
      <w:r w:rsidRPr="008E7865">
        <w:rPr>
          <w:rFonts w:ascii="Times New Roman" w:hAnsi="Times New Roman" w:cs="Times New Roman" w:hint="eastAsia"/>
          <w:b/>
          <w:bCs/>
          <w:sz w:val="24"/>
        </w:rPr>
        <w:t>Supplementary Table 1</w:t>
      </w:r>
      <w:r w:rsidRPr="008E7865">
        <w:rPr>
          <w:rFonts w:ascii="Times New Roman" w:hAnsi="Times New Roman" w:cs="Times New Roman"/>
          <w:b/>
          <w:bCs/>
          <w:sz w:val="24"/>
        </w:rPr>
        <w:t>.</w:t>
      </w:r>
      <w:r w:rsidRPr="008E7865">
        <w:rPr>
          <w:rFonts w:ascii="Times New Roman" w:hAnsi="Times New Roman" w:cs="Times New Roman"/>
          <w:sz w:val="24"/>
        </w:rPr>
        <w:t xml:space="preserve"> Comparison of postoperative factors and treatment</w:t>
      </w:r>
    </w:p>
    <w:tbl>
      <w:tblPr>
        <w:tblW w:w="8505" w:type="dxa"/>
        <w:tblCellMar>
          <w:left w:w="99" w:type="dxa"/>
          <w:right w:w="99" w:type="dxa"/>
        </w:tblCellMar>
        <w:tblLook w:val="06A0" w:firstRow="1" w:lastRow="0" w:firstColumn="1" w:lastColumn="0" w:noHBand="1" w:noVBand="1"/>
      </w:tblPr>
      <w:tblGrid>
        <w:gridCol w:w="1276"/>
        <w:gridCol w:w="1847"/>
        <w:gridCol w:w="1130"/>
        <w:gridCol w:w="1134"/>
        <w:gridCol w:w="1134"/>
        <w:gridCol w:w="850"/>
        <w:gridCol w:w="1134"/>
      </w:tblGrid>
      <w:tr w:rsidR="008E7865" w:rsidRPr="00C1454E" w14:paraId="6DA71C59" w14:textId="77777777" w:rsidTr="007C0525">
        <w:trPr>
          <w:trHeight w:val="293"/>
        </w:trPr>
        <w:tc>
          <w:tcPr>
            <w:tcW w:w="3123" w:type="dxa"/>
            <w:gridSpan w:val="2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372CDB7" w14:textId="77777777" w:rsidR="008E7865" w:rsidRPr="00C1454E" w:rsidRDefault="008E7865" w:rsidP="007C0525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</w:pPr>
            <w:r w:rsidRPr="00C1454E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  <w:t>Postoperative factors</w:t>
            </w:r>
          </w:p>
        </w:tc>
        <w:tc>
          <w:tcPr>
            <w:tcW w:w="2264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4A9D60" w14:textId="77777777" w:rsidR="008E7865" w:rsidRPr="00C1454E" w:rsidRDefault="008E7865" w:rsidP="007C0525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C1454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BMI</w:t>
            </w:r>
            <w:r w:rsidRPr="00C1454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＜</w:t>
            </w:r>
            <w:r w:rsidRPr="00C1454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30 (n=117)</w:t>
            </w:r>
          </w:p>
        </w:tc>
        <w:tc>
          <w:tcPr>
            <w:tcW w:w="1984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84590B" w14:textId="77777777" w:rsidR="008E7865" w:rsidRPr="00C1454E" w:rsidRDefault="008E7865" w:rsidP="007C0525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C1454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BMI</w:t>
            </w:r>
            <w:r w:rsidRPr="00C1454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u w:val="single"/>
                <w14:ligatures w14:val="none"/>
              </w:rPr>
              <w:t>&gt;</w:t>
            </w:r>
            <w:r w:rsidRPr="00C1454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30 (n=80)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8EDCA" w14:textId="77777777" w:rsidR="008E7865" w:rsidRPr="00C1454E" w:rsidRDefault="008E7865" w:rsidP="007C0525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C1454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</w:tr>
      <w:tr w:rsidR="008E7865" w:rsidRPr="00C1454E" w14:paraId="2E869F80" w14:textId="77777777" w:rsidTr="007C0525">
        <w:trPr>
          <w:trHeight w:val="293"/>
        </w:trPr>
        <w:tc>
          <w:tcPr>
            <w:tcW w:w="3123" w:type="dxa"/>
            <w:gridSpan w:val="2"/>
            <w:vMerge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EF7647D" w14:textId="77777777" w:rsidR="008E7865" w:rsidRPr="00C1454E" w:rsidRDefault="008E7865" w:rsidP="007C0525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D6E774" w14:textId="77777777" w:rsidR="008E7865" w:rsidRPr="00C1454E" w:rsidRDefault="008E7865" w:rsidP="007C0525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C1454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7A1106" w14:textId="77777777" w:rsidR="008E7865" w:rsidRPr="00C1454E" w:rsidRDefault="008E7865" w:rsidP="007C0525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C1454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EC02C0" w14:textId="77777777" w:rsidR="008E7865" w:rsidRPr="00C1454E" w:rsidRDefault="008E7865" w:rsidP="007C0525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C1454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3244FC" w14:textId="77777777" w:rsidR="008E7865" w:rsidRPr="00C1454E" w:rsidRDefault="008E7865" w:rsidP="007C0525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C1454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8D4B18" w14:textId="77777777" w:rsidR="008E7865" w:rsidRPr="00C1454E" w:rsidRDefault="008E7865" w:rsidP="007C0525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C1454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P</w:t>
            </w:r>
          </w:p>
        </w:tc>
      </w:tr>
      <w:tr w:rsidR="008E7865" w:rsidRPr="00C1454E" w14:paraId="30605E17" w14:textId="77777777" w:rsidTr="007C0525">
        <w:trPr>
          <w:trHeight w:val="282"/>
        </w:trPr>
        <w:tc>
          <w:tcPr>
            <w:tcW w:w="3123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1CBC9" w14:textId="77777777" w:rsidR="008E7865" w:rsidRPr="00C1454E" w:rsidRDefault="008E7865" w:rsidP="007C0525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</w:pPr>
            <w:r w:rsidRPr="00C1454E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  <w:t>TNM classification</w:t>
            </w:r>
          </w:p>
        </w:tc>
        <w:tc>
          <w:tcPr>
            <w:tcW w:w="2264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3D980" w14:textId="77777777" w:rsidR="008E7865" w:rsidRPr="00C1454E" w:rsidRDefault="008E7865" w:rsidP="007C0525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C1454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  <w:tc>
          <w:tcPr>
            <w:tcW w:w="1984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BEA86" w14:textId="77777777" w:rsidR="008E7865" w:rsidRPr="00C1454E" w:rsidRDefault="008E7865" w:rsidP="007C0525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C1454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10D83" w14:textId="77777777" w:rsidR="008E7865" w:rsidRPr="00C1454E" w:rsidRDefault="008E7865" w:rsidP="007C0525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</w:tr>
      <w:tr w:rsidR="008E7865" w:rsidRPr="00C1454E" w14:paraId="58A5D7EE" w14:textId="77777777" w:rsidTr="007C0525">
        <w:trPr>
          <w:trHeight w:val="282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669CD" w14:textId="77777777" w:rsidR="008E7865" w:rsidRPr="00C1454E" w:rsidRDefault="008E7865" w:rsidP="007C0525">
            <w:pPr>
              <w:widowControl/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</w:pPr>
            <w:r w:rsidRPr="00C1454E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  <w:t>AEH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5C853" w14:textId="77777777" w:rsidR="008E7865" w:rsidRPr="00C1454E" w:rsidRDefault="008E7865" w:rsidP="007C0525">
            <w:pPr>
              <w:widowControl/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2CC86" w14:textId="77777777" w:rsidR="008E7865" w:rsidRPr="00C1454E" w:rsidRDefault="008E7865" w:rsidP="007C0525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C1454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D2F9C" w14:textId="77777777" w:rsidR="008E7865" w:rsidRPr="00C1454E" w:rsidRDefault="008E7865" w:rsidP="007C0525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C1454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841F8" w14:textId="77777777" w:rsidR="008E7865" w:rsidRPr="00C1454E" w:rsidRDefault="008E7865" w:rsidP="007C0525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C1454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7C02E" w14:textId="77777777" w:rsidR="008E7865" w:rsidRPr="00C1454E" w:rsidRDefault="008E7865" w:rsidP="007C0525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C1454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46C91" w14:textId="77777777" w:rsidR="008E7865" w:rsidRPr="00C1454E" w:rsidRDefault="008E7865" w:rsidP="007C0525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</w:pPr>
            <w:r w:rsidRPr="00C1454E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  <w:t>0.213</w:t>
            </w:r>
          </w:p>
        </w:tc>
      </w:tr>
      <w:tr w:rsidR="008E7865" w:rsidRPr="00C1454E" w14:paraId="70F50F97" w14:textId="77777777" w:rsidTr="007C0525">
        <w:trPr>
          <w:trHeight w:val="282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9BCD2" w14:textId="77777777" w:rsidR="008E7865" w:rsidRPr="00C1454E" w:rsidRDefault="008E7865" w:rsidP="007C0525">
            <w:pPr>
              <w:widowControl/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</w:pPr>
            <w:proofErr w:type="spellStart"/>
            <w:r w:rsidRPr="00C1454E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  <w:t>pT</w:t>
            </w:r>
            <w:proofErr w:type="spellEnd"/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DABB1" w14:textId="77777777" w:rsidR="008E7865" w:rsidRPr="00C1454E" w:rsidRDefault="008E7865" w:rsidP="007C0525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C1454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1a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07240" w14:textId="77777777" w:rsidR="008E7865" w:rsidRPr="00C1454E" w:rsidRDefault="008E7865" w:rsidP="007C0525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C1454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1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BEFFE" w14:textId="77777777" w:rsidR="008E7865" w:rsidRPr="00C1454E" w:rsidRDefault="008E7865" w:rsidP="007C0525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C1454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85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2CF18" w14:textId="77777777" w:rsidR="008E7865" w:rsidRPr="00C1454E" w:rsidRDefault="008E7865" w:rsidP="007C0525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C1454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6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FB43F" w14:textId="77777777" w:rsidR="008E7865" w:rsidRPr="00C1454E" w:rsidRDefault="008E7865" w:rsidP="007C0525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C1454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78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2975A" w14:textId="77777777" w:rsidR="008E7865" w:rsidRPr="00C1454E" w:rsidRDefault="008E7865" w:rsidP="007C0525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</w:tr>
      <w:tr w:rsidR="008E7865" w:rsidRPr="00C1454E" w14:paraId="0A156D8A" w14:textId="77777777" w:rsidTr="007C0525">
        <w:trPr>
          <w:trHeight w:val="361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40108" w14:textId="77777777" w:rsidR="008E7865" w:rsidRPr="00C1454E" w:rsidRDefault="008E7865" w:rsidP="007C052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8360C" w14:textId="77777777" w:rsidR="008E7865" w:rsidRPr="00C1454E" w:rsidRDefault="008E7865" w:rsidP="007C0525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C1454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1b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E2F4C" w14:textId="77777777" w:rsidR="008E7865" w:rsidRPr="00C1454E" w:rsidRDefault="008E7865" w:rsidP="007C0525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C1454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92E49" w14:textId="77777777" w:rsidR="008E7865" w:rsidRPr="00C1454E" w:rsidRDefault="008E7865" w:rsidP="007C0525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C1454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3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1586C" w14:textId="77777777" w:rsidR="008E7865" w:rsidRPr="00C1454E" w:rsidRDefault="008E7865" w:rsidP="007C0525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C1454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A0007" w14:textId="77777777" w:rsidR="008E7865" w:rsidRPr="00C1454E" w:rsidRDefault="008E7865" w:rsidP="007C0525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C1454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12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FD4D9" w14:textId="77777777" w:rsidR="008E7865" w:rsidRPr="00C1454E" w:rsidRDefault="008E7865" w:rsidP="007C0525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</w:tr>
      <w:tr w:rsidR="008E7865" w:rsidRPr="00C1454E" w14:paraId="5D5512F9" w14:textId="77777777" w:rsidTr="007C0525">
        <w:trPr>
          <w:trHeight w:val="361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7FF67" w14:textId="77777777" w:rsidR="008E7865" w:rsidRPr="00C1454E" w:rsidRDefault="008E7865" w:rsidP="007C052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DFC10" w14:textId="77777777" w:rsidR="008E7865" w:rsidRPr="00C1454E" w:rsidRDefault="008E7865" w:rsidP="007C0525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C1454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2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BF682" w14:textId="77777777" w:rsidR="008E7865" w:rsidRPr="00C1454E" w:rsidRDefault="008E7865" w:rsidP="007C0525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C1454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CCD72" w14:textId="77777777" w:rsidR="008E7865" w:rsidRPr="00C1454E" w:rsidRDefault="008E7865" w:rsidP="007C0525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C1454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3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23767" w14:textId="77777777" w:rsidR="008E7865" w:rsidRPr="00C1454E" w:rsidRDefault="008E7865" w:rsidP="007C0525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C1454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42B9D" w14:textId="77777777" w:rsidR="008E7865" w:rsidRPr="00C1454E" w:rsidRDefault="008E7865" w:rsidP="007C0525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C1454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9CB32" w14:textId="77777777" w:rsidR="008E7865" w:rsidRPr="00C1454E" w:rsidRDefault="008E7865" w:rsidP="007C0525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</w:tr>
      <w:tr w:rsidR="008E7865" w:rsidRPr="00C1454E" w14:paraId="43F810D6" w14:textId="77777777" w:rsidTr="007C0525">
        <w:trPr>
          <w:trHeight w:val="361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5D1F8" w14:textId="77777777" w:rsidR="008E7865" w:rsidRPr="00C1454E" w:rsidRDefault="008E7865" w:rsidP="007C052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4E611" w14:textId="77777777" w:rsidR="008E7865" w:rsidRPr="00C1454E" w:rsidRDefault="008E7865" w:rsidP="007C0525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C1454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B053F" w14:textId="77777777" w:rsidR="008E7865" w:rsidRPr="00C1454E" w:rsidRDefault="008E7865" w:rsidP="007C0525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C1454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53175" w14:textId="77777777" w:rsidR="008E7865" w:rsidRPr="00C1454E" w:rsidRDefault="008E7865" w:rsidP="007C0525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C1454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7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71ACF" w14:textId="77777777" w:rsidR="008E7865" w:rsidRPr="00C1454E" w:rsidRDefault="008E7865" w:rsidP="007C0525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C1454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C7813" w14:textId="77777777" w:rsidR="008E7865" w:rsidRPr="00C1454E" w:rsidRDefault="008E7865" w:rsidP="007C0525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C1454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3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75AED" w14:textId="77777777" w:rsidR="008E7865" w:rsidRPr="00C1454E" w:rsidRDefault="008E7865" w:rsidP="007C0525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</w:tr>
      <w:tr w:rsidR="008E7865" w:rsidRPr="00C1454E" w14:paraId="58828E27" w14:textId="77777777" w:rsidTr="007C0525">
        <w:trPr>
          <w:trHeight w:val="282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ABA4F" w14:textId="77777777" w:rsidR="008E7865" w:rsidRPr="00C1454E" w:rsidRDefault="008E7865" w:rsidP="007C0525">
            <w:pPr>
              <w:widowControl/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</w:pPr>
            <w:r w:rsidRPr="00C1454E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  <w:t>N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A3701" w14:textId="77777777" w:rsidR="008E7865" w:rsidRPr="00C1454E" w:rsidRDefault="008E7865" w:rsidP="007C0525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C1454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0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CCDBA" w14:textId="77777777" w:rsidR="008E7865" w:rsidRPr="00C1454E" w:rsidRDefault="008E7865" w:rsidP="007C0525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C1454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1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CFA11" w14:textId="77777777" w:rsidR="008E7865" w:rsidRPr="00C1454E" w:rsidRDefault="008E7865" w:rsidP="007C0525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C1454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92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21913" w14:textId="77777777" w:rsidR="008E7865" w:rsidRPr="00C1454E" w:rsidRDefault="008E7865" w:rsidP="007C0525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C1454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7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8A40A" w14:textId="77777777" w:rsidR="008E7865" w:rsidRPr="00C1454E" w:rsidRDefault="008E7865" w:rsidP="007C0525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C1454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88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9E351" w14:textId="77777777" w:rsidR="008E7865" w:rsidRPr="00C1454E" w:rsidRDefault="008E7865" w:rsidP="007C0525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C1454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0.121</w:t>
            </w:r>
          </w:p>
        </w:tc>
      </w:tr>
      <w:tr w:rsidR="008E7865" w:rsidRPr="00C1454E" w14:paraId="18BB3CCE" w14:textId="77777777" w:rsidTr="007C0525">
        <w:trPr>
          <w:trHeight w:val="282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449BB" w14:textId="77777777" w:rsidR="008E7865" w:rsidRPr="00C1454E" w:rsidRDefault="008E7865" w:rsidP="007C0525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D636D" w14:textId="77777777" w:rsidR="008E7865" w:rsidRPr="00C1454E" w:rsidRDefault="008E7865" w:rsidP="007C0525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C1454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1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C13ED" w14:textId="77777777" w:rsidR="008E7865" w:rsidRPr="00C1454E" w:rsidRDefault="008E7865" w:rsidP="007C0525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C1454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5684E" w14:textId="77777777" w:rsidR="008E7865" w:rsidRPr="00C1454E" w:rsidRDefault="008E7865" w:rsidP="007C0525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C1454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5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F3FD2" w14:textId="77777777" w:rsidR="008E7865" w:rsidRPr="00C1454E" w:rsidRDefault="008E7865" w:rsidP="007C0525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C1454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019B5" w14:textId="77777777" w:rsidR="008E7865" w:rsidRPr="00C1454E" w:rsidRDefault="008E7865" w:rsidP="007C0525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C1454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1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6F3FF" w14:textId="77777777" w:rsidR="008E7865" w:rsidRPr="00C1454E" w:rsidRDefault="008E7865" w:rsidP="007C0525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</w:tr>
      <w:tr w:rsidR="008E7865" w:rsidRPr="00C1454E" w14:paraId="5BE6281F" w14:textId="77777777" w:rsidTr="007C0525">
        <w:trPr>
          <w:trHeight w:val="282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86308" w14:textId="77777777" w:rsidR="008E7865" w:rsidRPr="00C1454E" w:rsidRDefault="008E7865" w:rsidP="007C052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C0C96" w14:textId="77777777" w:rsidR="008E7865" w:rsidRPr="00C1454E" w:rsidRDefault="008E7865" w:rsidP="007C0525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C1454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X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BB8CC" w14:textId="77777777" w:rsidR="008E7865" w:rsidRPr="00C1454E" w:rsidRDefault="008E7865" w:rsidP="007C0525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C1454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D4FF1" w14:textId="77777777" w:rsidR="008E7865" w:rsidRPr="00C1454E" w:rsidRDefault="008E7865" w:rsidP="007C0525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C1454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2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07E43" w14:textId="77777777" w:rsidR="008E7865" w:rsidRPr="00C1454E" w:rsidRDefault="008E7865" w:rsidP="007C0525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C1454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87C2C" w14:textId="77777777" w:rsidR="008E7865" w:rsidRPr="00C1454E" w:rsidRDefault="008E7865" w:rsidP="007C0525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C1454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087CB" w14:textId="77777777" w:rsidR="008E7865" w:rsidRPr="00C1454E" w:rsidRDefault="008E7865" w:rsidP="007C0525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</w:tr>
      <w:tr w:rsidR="008E7865" w:rsidRPr="00C1454E" w14:paraId="72A2513B" w14:textId="77777777" w:rsidTr="007C0525">
        <w:trPr>
          <w:trHeight w:val="282"/>
        </w:trPr>
        <w:tc>
          <w:tcPr>
            <w:tcW w:w="31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E2200" w14:textId="77777777" w:rsidR="008E7865" w:rsidRPr="00C1454E" w:rsidRDefault="008E7865" w:rsidP="007C0525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</w:pPr>
            <w:r w:rsidRPr="00C1454E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  <w:t>Adjuvant therapy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B33B0" w14:textId="77777777" w:rsidR="008E7865" w:rsidRPr="00C1454E" w:rsidRDefault="008E7865" w:rsidP="007C0525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AD10A" w14:textId="77777777" w:rsidR="008E7865" w:rsidRPr="00C1454E" w:rsidRDefault="008E7865" w:rsidP="007C0525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227E7" w14:textId="77777777" w:rsidR="008E7865" w:rsidRPr="00C1454E" w:rsidRDefault="008E7865" w:rsidP="007C0525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19665" w14:textId="77777777" w:rsidR="008E7865" w:rsidRPr="00C1454E" w:rsidRDefault="008E7865" w:rsidP="007C0525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3737E" w14:textId="77777777" w:rsidR="008E7865" w:rsidRPr="00C1454E" w:rsidRDefault="008E7865" w:rsidP="007C0525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</w:pPr>
          </w:p>
        </w:tc>
      </w:tr>
      <w:tr w:rsidR="008E7865" w:rsidRPr="00C1454E" w14:paraId="613B4349" w14:textId="77777777" w:rsidTr="007C0525">
        <w:trPr>
          <w:trHeight w:val="282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347EE" w14:textId="77777777" w:rsidR="008E7865" w:rsidRPr="00C1454E" w:rsidRDefault="008E7865" w:rsidP="007C0525">
            <w:pPr>
              <w:widowControl/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C1454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Yes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B6D45" w14:textId="77777777" w:rsidR="008E7865" w:rsidRPr="00C1454E" w:rsidRDefault="008E7865" w:rsidP="007C0525">
            <w:pPr>
              <w:widowControl/>
              <w:spacing w:after="0" w:line="240" w:lineRule="auto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BDAEB" w14:textId="77777777" w:rsidR="008E7865" w:rsidRPr="00C1454E" w:rsidRDefault="008E7865" w:rsidP="007C0525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C1454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A1DBF" w14:textId="77777777" w:rsidR="008E7865" w:rsidRPr="00C1454E" w:rsidRDefault="008E7865" w:rsidP="007C0525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C1454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17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400F4" w14:textId="77777777" w:rsidR="008E7865" w:rsidRPr="00C1454E" w:rsidRDefault="008E7865" w:rsidP="007C0525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C1454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55EF0" w14:textId="77777777" w:rsidR="008E7865" w:rsidRPr="00C1454E" w:rsidRDefault="008E7865" w:rsidP="007C0525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C1454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18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81645" w14:textId="77777777" w:rsidR="008E7865" w:rsidRPr="00C1454E" w:rsidRDefault="008E7865" w:rsidP="007C0525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C1454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0.767</w:t>
            </w:r>
          </w:p>
        </w:tc>
      </w:tr>
      <w:tr w:rsidR="008E7865" w:rsidRPr="00C1454E" w14:paraId="06894428" w14:textId="77777777" w:rsidTr="007C0525">
        <w:trPr>
          <w:trHeight w:val="282"/>
        </w:trPr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128DA" w14:textId="77777777" w:rsidR="008E7865" w:rsidRPr="00C1454E" w:rsidRDefault="008E7865" w:rsidP="007C052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</w:pPr>
          </w:p>
        </w:tc>
        <w:tc>
          <w:tcPr>
            <w:tcW w:w="18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90B2A" w14:textId="77777777" w:rsidR="008E7865" w:rsidRPr="00C1454E" w:rsidRDefault="008E7865" w:rsidP="007C0525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C1454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Chemotherapy</w:t>
            </w:r>
          </w:p>
        </w:tc>
        <w:tc>
          <w:tcPr>
            <w:tcW w:w="11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E072C" w14:textId="77777777" w:rsidR="008E7865" w:rsidRPr="00C1454E" w:rsidRDefault="008E7865" w:rsidP="007C0525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C1454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16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616AC" w14:textId="77777777" w:rsidR="008E7865" w:rsidRPr="00C1454E" w:rsidRDefault="008E7865" w:rsidP="007C0525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0AFB6" w14:textId="77777777" w:rsidR="008E7865" w:rsidRPr="00C1454E" w:rsidRDefault="008E7865" w:rsidP="007C0525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C1454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12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189E6" w14:textId="77777777" w:rsidR="008E7865" w:rsidRPr="00C1454E" w:rsidRDefault="008E7865" w:rsidP="007C0525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3F98B" w14:textId="77777777" w:rsidR="008E7865" w:rsidRPr="00C1454E" w:rsidRDefault="008E7865" w:rsidP="007C052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</w:pPr>
          </w:p>
        </w:tc>
      </w:tr>
      <w:tr w:rsidR="008E7865" w:rsidRPr="00C1454E" w14:paraId="73A23D40" w14:textId="77777777" w:rsidTr="007C0525">
        <w:trPr>
          <w:trHeight w:val="339"/>
        </w:trPr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087358" w14:textId="77777777" w:rsidR="008E7865" w:rsidRPr="00C1454E" w:rsidRDefault="008E7865" w:rsidP="007C0525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C1454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  <w:tc>
          <w:tcPr>
            <w:tcW w:w="184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3DD560" w14:textId="77777777" w:rsidR="008E7865" w:rsidRPr="00C1454E" w:rsidRDefault="008E7865" w:rsidP="007C0525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C1454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Radiation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2FBEFB" w14:textId="77777777" w:rsidR="008E7865" w:rsidRPr="00C1454E" w:rsidRDefault="008E7865" w:rsidP="007C0525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C1454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BE8DCF" w14:textId="77777777" w:rsidR="008E7865" w:rsidRPr="00C1454E" w:rsidRDefault="008E7865" w:rsidP="007C0525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C1454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5303E2" w14:textId="77777777" w:rsidR="008E7865" w:rsidRPr="00C1454E" w:rsidRDefault="008E7865" w:rsidP="007C0525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C1454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C8CC17" w14:textId="77777777" w:rsidR="008E7865" w:rsidRPr="00C1454E" w:rsidRDefault="008E7865" w:rsidP="007C0525">
            <w:pPr>
              <w:widowControl/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C1454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4A8A24" w14:textId="77777777" w:rsidR="008E7865" w:rsidRPr="00C1454E" w:rsidRDefault="008E7865" w:rsidP="007C0525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C1454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</w:tr>
      <w:tr w:rsidR="008E7865" w:rsidRPr="00C1454E" w14:paraId="37E2576A" w14:textId="77777777" w:rsidTr="007C0525">
        <w:trPr>
          <w:trHeight w:val="339"/>
        </w:trPr>
        <w:tc>
          <w:tcPr>
            <w:tcW w:w="8505" w:type="dxa"/>
            <w:gridSpan w:val="7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214A69A" w14:textId="536058DC" w:rsidR="008E7865" w:rsidRPr="00C1454E" w:rsidRDefault="008E7865" w:rsidP="007C0525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8E786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TNM Classification, 5th Edition (2020)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14:ligatures w14:val="none"/>
              </w:rPr>
              <w:t>,</w:t>
            </w:r>
            <w:r w:rsidRPr="00C1454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 xml:space="preserve"> </w:t>
            </w:r>
            <w:r w:rsidRPr="00C1454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>AEH: atypical</w:t>
            </w:r>
            <w:r w:rsidRPr="00C1454E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14:ligatures w14:val="none"/>
              </w:rPr>
              <w:t xml:space="preserve"> endometrial</w:t>
            </w:r>
            <w:r w:rsidRPr="00C1454E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  <w:t xml:space="preserve"> hyperplasia</w:t>
            </w:r>
          </w:p>
          <w:p w14:paraId="5D484094" w14:textId="77777777" w:rsidR="008E7865" w:rsidRPr="00C1454E" w:rsidRDefault="008E7865" w:rsidP="007C0525">
            <w:pPr>
              <w:widowControl/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</w:tr>
    </w:tbl>
    <w:p w14:paraId="01405BB2" w14:textId="77777777" w:rsidR="008E7865" w:rsidRPr="00C1454E" w:rsidRDefault="008E7865" w:rsidP="008E7865">
      <w:pPr>
        <w:spacing w:after="0" w:line="480" w:lineRule="auto"/>
        <w:contextualSpacing/>
        <w:rPr>
          <w:rFonts w:ascii="Times New Roman" w:hAnsi="Times New Roman" w:cs="Times New Roman"/>
          <w:sz w:val="20"/>
          <w:szCs w:val="20"/>
        </w:rPr>
      </w:pPr>
    </w:p>
    <w:p w14:paraId="338FC6AC" w14:textId="77777777" w:rsidR="00562B68" w:rsidRDefault="00562B68"/>
    <w:sectPr w:rsidR="00562B68" w:rsidSect="008E7865">
      <w:footerReference w:type="default" r:id="rId4"/>
      <w:pgSz w:w="12240" w:h="15840" w:code="1"/>
      <w:pgMar w:top="1440" w:right="1440" w:bottom="1440" w:left="144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620342480"/>
      <w:docPartObj>
        <w:docPartGallery w:val="Page Numbers (Bottom of Page)"/>
        <w:docPartUnique/>
      </w:docPartObj>
    </w:sdtPr>
    <w:sdtEndPr/>
    <w:sdtContent>
      <w:p w14:paraId="3630D46A" w14:textId="77777777" w:rsidR="008E7865" w:rsidRDefault="008E7865" w:rsidP="00426933">
        <w:pPr>
          <w:pStyle w:val="aa"/>
          <w:jc w:val="center"/>
        </w:pPr>
        <w:r w:rsidRPr="00C1454E">
          <w:fldChar w:fldCharType="begin"/>
        </w:r>
        <w:r w:rsidRPr="00C1454E">
          <w:instrText>PAGE   \* MERGEFORMAT</w:instrText>
        </w:r>
        <w:r w:rsidRPr="00C1454E">
          <w:fldChar w:fldCharType="separate"/>
        </w:r>
        <w:r w:rsidRPr="00C1454E">
          <w:t>2</w:t>
        </w:r>
        <w:r w:rsidRPr="00C1454E">
          <w:fldChar w:fldCharType="end"/>
        </w:r>
      </w:p>
    </w:sdtContent>
  </w:sdt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7865"/>
    <w:rsid w:val="003F751B"/>
    <w:rsid w:val="0048471D"/>
    <w:rsid w:val="00562B68"/>
    <w:rsid w:val="008E7865"/>
    <w:rsid w:val="00AD58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4FC83BA5"/>
  <w15:chartTrackingRefBased/>
  <w15:docId w15:val="{E162A388-EBF2-48D9-9B80-3DD9F14C3F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E7865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8E7865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E786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E786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E7865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E7865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E7865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E7865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E7865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E7865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8E7865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8E7865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8E7865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8E7865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8E7865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8E7865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8E7865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8E7865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8E7865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8E7865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8E786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E7865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8E786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E786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8E786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E7865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8E7865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8E786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8E7865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8E7865"/>
    <w:rPr>
      <w:b/>
      <w:bCs/>
      <w:smallCaps/>
      <w:color w:val="0F4761" w:themeColor="accent1" w:themeShade="BF"/>
      <w:spacing w:val="5"/>
    </w:rPr>
  </w:style>
  <w:style w:type="paragraph" w:styleId="aa">
    <w:name w:val="footer"/>
    <w:basedOn w:val="a"/>
    <w:link w:val="ab"/>
    <w:uiPriority w:val="99"/>
    <w:unhideWhenUsed/>
    <w:rsid w:val="008E7865"/>
    <w:pPr>
      <w:tabs>
        <w:tab w:val="center" w:pos="4252"/>
        <w:tab w:val="right" w:pos="8504"/>
      </w:tabs>
      <w:snapToGrid w:val="0"/>
      <w:spacing w:line="480" w:lineRule="auto"/>
    </w:pPr>
    <w:rPr>
      <w:rFonts w:ascii="Times New Roman" w:hAnsi="Times New Roman"/>
      <w:sz w:val="20"/>
    </w:rPr>
  </w:style>
  <w:style w:type="character" w:customStyle="1" w:styleId="ab">
    <w:name w:val="フッター (文字)"/>
    <w:basedOn w:val="a0"/>
    <w:link w:val="aa"/>
    <w:uiPriority w:val="99"/>
    <w:rsid w:val="008E7865"/>
    <w:rPr>
      <w:rFonts w:ascii="Times New Roman" w:hAnsi="Times New Roman"/>
      <w:sz w:val="20"/>
    </w:rPr>
  </w:style>
  <w:style w:type="character" w:styleId="ac">
    <w:name w:val="annotation reference"/>
    <w:basedOn w:val="a0"/>
    <w:uiPriority w:val="99"/>
    <w:semiHidden/>
    <w:unhideWhenUsed/>
    <w:rsid w:val="008E7865"/>
    <w:rPr>
      <w:sz w:val="18"/>
      <w:szCs w:val="18"/>
    </w:rPr>
  </w:style>
  <w:style w:type="paragraph" w:styleId="ad">
    <w:name w:val="annotation text"/>
    <w:basedOn w:val="a"/>
    <w:link w:val="ae"/>
    <w:uiPriority w:val="99"/>
    <w:unhideWhenUsed/>
    <w:rsid w:val="008E7865"/>
    <w:rPr>
      <w:rFonts w:ascii="Tahoma" w:hAnsi="Tahoma" w:cs="Tahoma"/>
      <w:sz w:val="16"/>
    </w:rPr>
  </w:style>
  <w:style w:type="character" w:customStyle="1" w:styleId="ae">
    <w:name w:val="コメント文字列 (文字)"/>
    <w:basedOn w:val="a0"/>
    <w:link w:val="ad"/>
    <w:uiPriority w:val="99"/>
    <w:rsid w:val="008E7865"/>
    <w:rPr>
      <w:rFonts w:ascii="Tahoma" w:hAnsi="Tahoma" w:cs="Tahoma"/>
      <w:sz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75</Words>
  <Characters>429</Characters>
  <Application>Microsoft Office Word</Application>
  <DocSecurity>0</DocSecurity>
  <Lines>3</Lines>
  <Paragraphs>1</Paragraphs>
  <ScaleCrop>false</ScaleCrop>
  <Company/>
  <LinksUpToDate>false</LinksUpToDate>
  <CharactersWithSpaces>5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ka Mizuno</dc:creator>
  <cp:keywords/>
  <dc:description/>
  <cp:lastModifiedBy>Mika Mizuno</cp:lastModifiedBy>
  <cp:revision>1</cp:revision>
  <dcterms:created xsi:type="dcterms:W3CDTF">2025-02-07T00:49:00Z</dcterms:created>
  <dcterms:modified xsi:type="dcterms:W3CDTF">2025-02-07T00:52:00Z</dcterms:modified>
</cp:coreProperties>
</file>